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2D55D" w14:textId="1B91FFEE" w:rsidR="00660FA3" w:rsidRPr="00114651" w:rsidRDefault="00660FA3" w:rsidP="00660FA3">
      <w:pPr>
        <w:pStyle w:val="Heading3"/>
        <w:jc w:val="both"/>
        <w:rPr>
          <w:rFonts w:ascii="Arial" w:hAnsi="Arial" w:cs="Arial"/>
          <w:color w:val="auto"/>
        </w:rPr>
      </w:pPr>
      <w:r w:rsidRPr="00114651">
        <w:rPr>
          <w:rFonts w:ascii="Arial" w:hAnsi="Arial" w:cs="Arial"/>
          <w:color w:val="auto"/>
        </w:rPr>
        <w:t>Search strategies</w:t>
      </w:r>
    </w:p>
    <w:p w14:paraId="58701724" w14:textId="77777777" w:rsidR="00660FA3" w:rsidRPr="007D1B6C" w:rsidRDefault="00660FA3" w:rsidP="00660FA3">
      <w:pPr>
        <w:rPr>
          <w:rFonts w:ascii="Arial" w:hAnsi="Arial" w:cs="Arial"/>
        </w:rPr>
      </w:pPr>
    </w:p>
    <w:p w14:paraId="5F34AF6C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Medline (Ovid)</w:t>
      </w:r>
    </w:p>
    <w:p w14:paraId="033A98EE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</w:t>
      </w:r>
      <w:r w:rsidRPr="0052405C">
        <w:rPr>
          <w:rFonts w:ascii="Arial" w:hAnsi="Arial" w:cs="Arial"/>
        </w:rPr>
        <w:tab/>
        <w:t>(infan* or newborn* or new-born* or perinat* or neonat* or baby* or babies or toddler* or minor* or boy* or girl* or kid or kids or child* or schoolchild* or adolescen* or juvenil* or youth* or teen* or pubescen* or pediatric* or paediatric* or peadiatric* or school* or prematur* or preterm* or "pre term*" or prepub* or pre-pub* or preschool* or pre-school* or kindergarten* or nursery* or preadolescen* or pre-adolescen*).tw.</w:t>
      </w:r>
      <w:r w:rsidRPr="0052405C">
        <w:rPr>
          <w:rFonts w:ascii="Arial" w:hAnsi="Arial" w:cs="Arial"/>
        </w:rPr>
        <w:tab/>
        <w:t>3186401</w:t>
      </w:r>
    </w:p>
    <w:p w14:paraId="7A099C01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2</w:t>
      </w:r>
      <w:r w:rsidRPr="0052405C">
        <w:rPr>
          <w:rFonts w:ascii="Arial" w:hAnsi="Arial" w:cs="Arial"/>
        </w:rPr>
        <w:tab/>
        <w:t>adolescent/ or exp child/ or exp infant/</w:t>
      </w:r>
      <w:r w:rsidRPr="0052405C">
        <w:rPr>
          <w:rFonts w:ascii="Arial" w:hAnsi="Arial" w:cs="Arial"/>
        </w:rPr>
        <w:tab/>
        <w:t>3775679</w:t>
      </w:r>
    </w:p>
    <w:p w14:paraId="5DB2BF63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3</w:t>
      </w:r>
      <w:r w:rsidRPr="0052405C">
        <w:rPr>
          <w:rFonts w:ascii="Arial" w:hAnsi="Arial" w:cs="Arial"/>
        </w:rPr>
        <w:tab/>
        <w:t>(perinatal* or peri-natal* or antepartum or ante-partum or intrapartum or intra-partum or postnatal* or post-natal* or pregnan* or fetus* or foetus* or fetal* or foetal* or neo-nate* or preterm* or premature or pre-term* or premie* or preemie*).tw.</w:t>
      </w:r>
      <w:r w:rsidRPr="0052405C">
        <w:rPr>
          <w:rFonts w:ascii="Arial" w:hAnsi="Arial" w:cs="Arial"/>
        </w:rPr>
        <w:tab/>
        <w:t>1023369</w:t>
      </w:r>
    </w:p>
    <w:p w14:paraId="2D650E76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4</w:t>
      </w:r>
      <w:r w:rsidRPr="0052405C">
        <w:rPr>
          <w:rFonts w:ascii="Arial" w:hAnsi="Arial" w:cs="Arial"/>
        </w:rPr>
        <w:tab/>
        <w:t>(stepchild* or step-child* or youngster* or PICU).tw.</w:t>
      </w:r>
      <w:r w:rsidRPr="0052405C">
        <w:rPr>
          <w:rFonts w:ascii="Arial" w:hAnsi="Arial" w:cs="Arial"/>
        </w:rPr>
        <w:tab/>
        <w:t>8454</w:t>
      </w:r>
    </w:p>
    <w:p w14:paraId="18E88203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5</w:t>
      </w:r>
      <w:r w:rsidRPr="0052405C">
        <w:rPr>
          <w:rFonts w:ascii="Arial" w:hAnsi="Arial" w:cs="Arial"/>
        </w:rPr>
        <w:tab/>
        <w:t>1 or 2 or 3 or 4</w:t>
      </w:r>
      <w:r w:rsidRPr="0052405C">
        <w:rPr>
          <w:rFonts w:ascii="Arial" w:hAnsi="Arial" w:cs="Arial"/>
        </w:rPr>
        <w:tab/>
        <w:t>5531052</w:t>
      </w:r>
    </w:p>
    <w:p w14:paraId="2AD068F6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6</w:t>
      </w:r>
      <w:r w:rsidRPr="0052405C">
        <w:rPr>
          <w:rFonts w:ascii="Arial" w:hAnsi="Arial" w:cs="Arial"/>
        </w:rPr>
        <w:tab/>
        <w:t>(theory adj2 change).tw.</w:t>
      </w:r>
      <w:r w:rsidRPr="0052405C">
        <w:rPr>
          <w:rFonts w:ascii="Arial" w:hAnsi="Arial" w:cs="Arial"/>
        </w:rPr>
        <w:tab/>
        <w:t>1318</w:t>
      </w:r>
    </w:p>
    <w:p w14:paraId="18575DDE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7</w:t>
      </w:r>
      <w:r w:rsidRPr="0052405C">
        <w:rPr>
          <w:rFonts w:ascii="Arial" w:hAnsi="Arial" w:cs="Arial"/>
        </w:rPr>
        <w:tab/>
        <w:t>"theory of change".tw.</w:t>
      </w:r>
      <w:r w:rsidRPr="0052405C">
        <w:rPr>
          <w:rFonts w:ascii="Arial" w:hAnsi="Arial" w:cs="Arial"/>
        </w:rPr>
        <w:tab/>
        <w:t>598</w:t>
      </w:r>
    </w:p>
    <w:p w14:paraId="6AB8BF79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8</w:t>
      </w:r>
      <w:r w:rsidRPr="0052405C">
        <w:rPr>
          <w:rFonts w:ascii="Arial" w:hAnsi="Arial" w:cs="Arial"/>
        </w:rPr>
        <w:tab/>
        <w:t>"change theory".tw.</w:t>
      </w:r>
      <w:r w:rsidRPr="0052405C">
        <w:rPr>
          <w:rFonts w:ascii="Arial" w:hAnsi="Arial" w:cs="Arial"/>
        </w:rPr>
        <w:tab/>
        <w:t>618</w:t>
      </w:r>
    </w:p>
    <w:p w14:paraId="4C967D24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9</w:t>
      </w:r>
      <w:r w:rsidRPr="0052405C">
        <w:rPr>
          <w:rFonts w:ascii="Arial" w:hAnsi="Arial" w:cs="Arial"/>
        </w:rPr>
        <w:tab/>
        <w:t>((theory adj2 change) or "program* theory" or "theory informed" or "intervention development" or "process evaluation*" or "theory-based evaluation*" or "outcomes hierarch*" or "theory-of-action" or "logic* model*" or "logic framework*").tw.</w:t>
      </w:r>
      <w:r w:rsidRPr="0052405C">
        <w:rPr>
          <w:rFonts w:ascii="Arial" w:hAnsi="Arial" w:cs="Arial"/>
        </w:rPr>
        <w:tab/>
        <w:t>10661</w:t>
      </w:r>
    </w:p>
    <w:p w14:paraId="444BB568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0</w:t>
      </w:r>
      <w:r w:rsidRPr="0052405C">
        <w:rPr>
          <w:rFonts w:ascii="Arial" w:hAnsi="Arial" w:cs="Arial"/>
        </w:rPr>
        <w:tab/>
        <w:t>6 or 7 or 8 or 9</w:t>
      </w:r>
      <w:r w:rsidRPr="0052405C">
        <w:rPr>
          <w:rFonts w:ascii="Arial" w:hAnsi="Arial" w:cs="Arial"/>
        </w:rPr>
        <w:tab/>
        <w:t>10661</w:t>
      </w:r>
    </w:p>
    <w:p w14:paraId="277B1CC4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1</w:t>
      </w:r>
      <w:r w:rsidRPr="0052405C">
        <w:rPr>
          <w:rFonts w:ascii="Arial" w:hAnsi="Arial" w:cs="Arial"/>
        </w:rPr>
        <w:tab/>
        <w:t>5 and 10</w:t>
      </w:r>
      <w:r w:rsidRPr="0052405C">
        <w:rPr>
          <w:rFonts w:ascii="Arial" w:hAnsi="Arial" w:cs="Arial"/>
        </w:rPr>
        <w:tab/>
        <w:t>3499</w:t>
      </w:r>
    </w:p>
    <w:p w14:paraId="390B57B5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2</w:t>
      </w:r>
      <w:r w:rsidRPr="0052405C">
        <w:rPr>
          <w:rFonts w:ascii="Arial" w:hAnsi="Arial" w:cs="Arial"/>
        </w:rPr>
        <w:tab/>
        <w:t>limit 11 to english language</w:t>
      </w:r>
      <w:r w:rsidRPr="0052405C">
        <w:rPr>
          <w:rFonts w:ascii="Arial" w:hAnsi="Arial" w:cs="Arial"/>
        </w:rPr>
        <w:tab/>
        <w:t>3446</w:t>
      </w:r>
    </w:p>
    <w:p w14:paraId="03307FB1" w14:textId="77777777" w:rsidR="00660FA3" w:rsidRPr="0052405C" w:rsidRDefault="00660FA3" w:rsidP="00660FA3">
      <w:pPr>
        <w:rPr>
          <w:rFonts w:ascii="Arial" w:hAnsi="Arial" w:cs="Arial"/>
        </w:rPr>
      </w:pPr>
    </w:p>
    <w:p w14:paraId="769F60F8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Global Health (Ovid)</w:t>
      </w:r>
    </w:p>
    <w:p w14:paraId="5B5808B9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</w:t>
      </w:r>
      <w:r w:rsidRPr="0052405C">
        <w:rPr>
          <w:rFonts w:ascii="Arial" w:hAnsi="Arial" w:cs="Arial"/>
        </w:rPr>
        <w:tab/>
        <w:t>(infan* or newborn* or new-born* or perinat* or neonat* or baby* or babies or toddler* or minor* or boy* or girl* or kid or kids or child* or schoolchild* or adolescen* or juvenil* or youth* or teen* or pubescen* or pediatric* or paediatric* or peadiatric* or school* or prematur* or preterm* or "pre term*" or prepub* or pre-pub* or preschool* or pre-school* or kindergarten* or nursery* or preadolescen* or pre-adolescen*).tw.</w:t>
      </w:r>
      <w:r w:rsidRPr="0052405C">
        <w:rPr>
          <w:rFonts w:ascii="Arial" w:hAnsi="Arial" w:cs="Arial"/>
        </w:rPr>
        <w:tab/>
        <w:t>678145</w:t>
      </w:r>
    </w:p>
    <w:p w14:paraId="5B539113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2</w:t>
      </w:r>
      <w:r w:rsidRPr="0052405C">
        <w:rPr>
          <w:rFonts w:ascii="Arial" w:hAnsi="Arial" w:cs="Arial"/>
        </w:rPr>
        <w:tab/>
        <w:t>adolescent/ or exp child/ or exp infant/</w:t>
      </w:r>
      <w:r w:rsidRPr="0052405C">
        <w:rPr>
          <w:rFonts w:ascii="Arial" w:hAnsi="Arial" w:cs="Arial"/>
        </w:rPr>
        <w:tab/>
        <w:t>71811</w:t>
      </w:r>
    </w:p>
    <w:p w14:paraId="2FF16703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3</w:t>
      </w:r>
      <w:r w:rsidRPr="0052405C">
        <w:rPr>
          <w:rFonts w:ascii="Arial" w:hAnsi="Arial" w:cs="Arial"/>
        </w:rPr>
        <w:tab/>
        <w:t>(perinatal* or peri-natal* or antepartum or ante-partum or intrapartum or intra-partum or postnatal* or post-natal* or pregnan* or fetus* or foetus* or fetal* or foetal* or neo-nate* or preterm* or premature or pre-term* or premie* or preemie*).tw.</w:t>
      </w:r>
      <w:r w:rsidRPr="0052405C">
        <w:rPr>
          <w:rFonts w:ascii="Arial" w:hAnsi="Arial" w:cs="Arial"/>
        </w:rPr>
        <w:tab/>
        <w:t>179106</w:t>
      </w:r>
    </w:p>
    <w:p w14:paraId="5B09A126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4</w:t>
      </w:r>
      <w:r w:rsidRPr="0052405C">
        <w:rPr>
          <w:rFonts w:ascii="Arial" w:hAnsi="Arial" w:cs="Arial"/>
        </w:rPr>
        <w:tab/>
        <w:t>(stepchild* or step-child* or youngster* or PICU).tw.</w:t>
      </w:r>
      <w:r w:rsidRPr="0052405C">
        <w:rPr>
          <w:rFonts w:ascii="Arial" w:hAnsi="Arial" w:cs="Arial"/>
        </w:rPr>
        <w:tab/>
        <w:t>1743</w:t>
      </w:r>
    </w:p>
    <w:p w14:paraId="1B781E73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5</w:t>
      </w:r>
      <w:r w:rsidRPr="0052405C">
        <w:rPr>
          <w:rFonts w:ascii="Arial" w:hAnsi="Arial" w:cs="Arial"/>
        </w:rPr>
        <w:tab/>
        <w:t>1 or 2 or 3 or 4</w:t>
      </w:r>
      <w:r w:rsidRPr="0052405C">
        <w:rPr>
          <w:rFonts w:ascii="Arial" w:hAnsi="Arial" w:cs="Arial"/>
        </w:rPr>
        <w:tab/>
        <w:t>742476</w:t>
      </w:r>
    </w:p>
    <w:p w14:paraId="6A34EDFA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6</w:t>
      </w:r>
      <w:r w:rsidRPr="0052405C">
        <w:rPr>
          <w:rFonts w:ascii="Arial" w:hAnsi="Arial" w:cs="Arial"/>
        </w:rPr>
        <w:tab/>
        <w:t>(theory adj2 change).tw.</w:t>
      </w:r>
      <w:r w:rsidRPr="0052405C">
        <w:rPr>
          <w:rFonts w:ascii="Arial" w:hAnsi="Arial" w:cs="Arial"/>
        </w:rPr>
        <w:tab/>
        <w:t>381</w:t>
      </w:r>
    </w:p>
    <w:p w14:paraId="0B9A859C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7</w:t>
      </w:r>
      <w:r w:rsidRPr="0052405C">
        <w:rPr>
          <w:rFonts w:ascii="Arial" w:hAnsi="Arial" w:cs="Arial"/>
        </w:rPr>
        <w:tab/>
        <w:t>"theory of change".tw.</w:t>
      </w:r>
      <w:r w:rsidRPr="0052405C">
        <w:rPr>
          <w:rFonts w:ascii="Arial" w:hAnsi="Arial" w:cs="Arial"/>
        </w:rPr>
        <w:tab/>
        <w:t>213</w:t>
      </w:r>
    </w:p>
    <w:p w14:paraId="420479D4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8</w:t>
      </w:r>
      <w:r w:rsidRPr="0052405C">
        <w:rPr>
          <w:rFonts w:ascii="Arial" w:hAnsi="Arial" w:cs="Arial"/>
        </w:rPr>
        <w:tab/>
        <w:t>"change theory".tw.</w:t>
      </w:r>
      <w:r w:rsidRPr="0052405C">
        <w:rPr>
          <w:rFonts w:ascii="Arial" w:hAnsi="Arial" w:cs="Arial"/>
        </w:rPr>
        <w:tab/>
        <w:t>149</w:t>
      </w:r>
    </w:p>
    <w:p w14:paraId="40C290C8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9</w:t>
      </w:r>
      <w:r w:rsidRPr="0052405C">
        <w:rPr>
          <w:rFonts w:ascii="Arial" w:hAnsi="Arial" w:cs="Arial"/>
        </w:rPr>
        <w:tab/>
        <w:t>((theory adj2 change) or "program* theory" or "theory informed" or "intervention development" or "process evaluation*" or "theory-based evaluation*" or "outcomes hierarch*" or "theory-of-action" or "logic* model*" or "logic framework*").tw.</w:t>
      </w:r>
      <w:r w:rsidRPr="0052405C">
        <w:rPr>
          <w:rFonts w:ascii="Arial" w:hAnsi="Arial" w:cs="Arial"/>
        </w:rPr>
        <w:tab/>
        <w:t>3196</w:t>
      </w:r>
    </w:p>
    <w:p w14:paraId="03392F89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0</w:t>
      </w:r>
      <w:r w:rsidRPr="0052405C">
        <w:rPr>
          <w:rFonts w:ascii="Arial" w:hAnsi="Arial" w:cs="Arial"/>
        </w:rPr>
        <w:tab/>
        <w:t>6 or 7 or 8 or 9</w:t>
      </w:r>
      <w:r w:rsidRPr="0052405C">
        <w:rPr>
          <w:rFonts w:ascii="Arial" w:hAnsi="Arial" w:cs="Arial"/>
        </w:rPr>
        <w:tab/>
        <w:t>3196</w:t>
      </w:r>
    </w:p>
    <w:p w14:paraId="43E15D4E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1</w:t>
      </w:r>
      <w:r w:rsidRPr="0052405C">
        <w:rPr>
          <w:rFonts w:ascii="Arial" w:hAnsi="Arial" w:cs="Arial"/>
        </w:rPr>
        <w:tab/>
        <w:t>5 and 10</w:t>
      </w:r>
      <w:r w:rsidRPr="0052405C">
        <w:rPr>
          <w:rFonts w:ascii="Arial" w:hAnsi="Arial" w:cs="Arial"/>
        </w:rPr>
        <w:tab/>
        <w:t>1309</w:t>
      </w:r>
    </w:p>
    <w:p w14:paraId="37C55E91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lastRenderedPageBreak/>
        <w:t>12</w:t>
      </w:r>
      <w:r w:rsidRPr="0052405C">
        <w:rPr>
          <w:rFonts w:ascii="Arial" w:hAnsi="Arial" w:cs="Arial"/>
        </w:rPr>
        <w:tab/>
        <w:t>limit 11 to english language</w:t>
      </w:r>
      <w:r w:rsidRPr="0052405C">
        <w:rPr>
          <w:rFonts w:ascii="Arial" w:hAnsi="Arial" w:cs="Arial"/>
        </w:rPr>
        <w:tab/>
        <w:t>1281</w:t>
      </w:r>
    </w:p>
    <w:p w14:paraId="29C9BA5E" w14:textId="77777777" w:rsidR="00660FA3" w:rsidRPr="0052405C" w:rsidRDefault="00660FA3" w:rsidP="00660FA3">
      <w:pPr>
        <w:rPr>
          <w:rFonts w:ascii="Arial" w:hAnsi="Arial" w:cs="Arial"/>
        </w:rPr>
      </w:pPr>
    </w:p>
    <w:p w14:paraId="3AFF6BE2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EMBASE (Ovid)</w:t>
      </w:r>
    </w:p>
    <w:p w14:paraId="73DA9EBB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</w:t>
      </w:r>
      <w:r w:rsidRPr="0052405C">
        <w:rPr>
          <w:rFonts w:ascii="Arial" w:hAnsi="Arial" w:cs="Arial"/>
        </w:rPr>
        <w:tab/>
        <w:t>(infan* or newborn* or new-born* or perinat* or neonat* or baby* or babies or toddler* or minor* or boy* or girl* or kid or kids or child* or schoolchild* or adolescen* or juvenil* or youth* or teen* or pubescen* or pediatric* or paediatric* or peadiatric* or school* or prematur* or preterm* or "pre term*" or prepub* or pre-pub* or preschool* or pre-school* or kindergarten* or nursery* or preadolescen* or pre-adolescen*).tw.</w:t>
      </w:r>
      <w:r w:rsidRPr="0052405C">
        <w:rPr>
          <w:rFonts w:ascii="Arial" w:hAnsi="Arial" w:cs="Arial"/>
        </w:rPr>
        <w:tab/>
        <w:t>3940430</w:t>
      </w:r>
    </w:p>
    <w:p w14:paraId="25085FC6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2</w:t>
      </w:r>
      <w:r w:rsidRPr="0052405C">
        <w:rPr>
          <w:rFonts w:ascii="Arial" w:hAnsi="Arial" w:cs="Arial"/>
        </w:rPr>
        <w:tab/>
        <w:t>adolescent/ or exp child/ or exp infant/</w:t>
      </w:r>
      <w:r w:rsidRPr="0052405C">
        <w:rPr>
          <w:rFonts w:ascii="Arial" w:hAnsi="Arial" w:cs="Arial"/>
        </w:rPr>
        <w:tab/>
        <w:t>3615397</w:t>
      </w:r>
    </w:p>
    <w:p w14:paraId="4D4F01E0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3</w:t>
      </w:r>
      <w:r w:rsidRPr="0052405C">
        <w:rPr>
          <w:rFonts w:ascii="Arial" w:hAnsi="Arial" w:cs="Arial"/>
        </w:rPr>
        <w:tab/>
        <w:t>(perinatal* or peri-natal* or antepartum or ante-partum or intrapartum or intra-partum or postnatal* or post-natal* or pregnan* or fetus* or foetus* or fetal* or foetal* or neo-nate* or preterm* or premature or pre-term* or premie* or preemie*).tw.</w:t>
      </w:r>
      <w:r w:rsidRPr="0052405C">
        <w:rPr>
          <w:rFonts w:ascii="Arial" w:hAnsi="Arial" w:cs="Arial"/>
        </w:rPr>
        <w:tab/>
        <w:t>1267954</w:t>
      </w:r>
    </w:p>
    <w:p w14:paraId="6B07CB22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4</w:t>
      </w:r>
      <w:r w:rsidRPr="0052405C">
        <w:rPr>
          <w:rFonts w:ascii="Arial" w:hAnsi="Arial" w:cs="Arial"/>
        </w:rPr>
        <w:tab/>
        <w:t>(stepchild* or step-child* or youngster* or PICU).tw.</w:t>
      </w:r>
      <w:r w:rsidRPr="0052405C">
        <w:rPr>
          <w:rFonts w:ascii="Arial" w:hAnsi="Arial" w:cs="Arial"/>
        </w:rPr>
        <w:tab/>
        <w:t>16614</w:t>
      </w:r>
    </w:p>
    <w:p w14:paraId="2508D29C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5</w:t>
      </w:r>
      <w:r w:rsidRPr="0052405C">
        <w:rPr>
          <w:rFonts w:ascii="Arial" w:hAnsi="Arial" w:cs="Arial"/>
        </w:rPr>
        <w:tab/>
        <w:t>1 or 2 or 3 or 4</w:t>
      </w:r>
      <w:r w:rsidRPr="0052405C">
        <w:rPr>
          <w:rFonts w:ascii="Arial" w:hAnsi="Arial" w:cs="Arial"/>
        </w:rPr>
        <w:tab/>
        <w:t>5792635</w:t>
      </w:r>
    </w:p>
    <w:p w14:paraId="5E847CDE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6</w:t>
      </w:r>
      <w:r w:rsidRPr="0052405C">
        <w:rPr>
          <w:rFonts w:ascii="Arial" w:hAnsi="Arial" w:cs="Arial"/>
        </w:rPr>
        <w:tab/>
        <w:t>(theory adj2 change).tw.</w:t>
      </w:r>
      <w:r w:rsidRPr="0052405C">
        <w:rPr>
          <w:rFonts w:ascii="Arial" w:hAnsi="Arial" w:cs="Arial"/>
        </w:rPr>
        <w:tab/>
        <w:t>1434</w:t>
      </w:r>
    </w:p>
    <w:p w14:paraId="1BB73475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7</w:t>
      </w:r>
      <w:r w:rsidRPr="0052405C">
        <w:rPr>
          <w:rFonts w:ascii="Arial" w:hAnsi="Arial" w:cs="Arial"/>
        </w:rPr>
        <w:tab/>
        <w:t>"theory of change".tw.</w:t>
      </w:r>
      <w:r w:rsidRPr="0052405C">
        <w:rPr>
          <w:rFonts w:ascii="Arial" w:hAnsi="Arial" w:cs="Arial"/>
        </w:rPr>
        <w:tab/>
        <w:t>615</w:t>
      </w:r>
    </w:p>
    <w:p w14:paraId="5E641DE1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8</w:t>
      </w:r>
      <w:r w:rsidRPr="0052405C">
        <w:rPr>
          <w:rFonts w:ascii="Arial" w:hAnsi="Arial" w:cs="Arial"/>
        </w:rPr>
        <w:tab/>
        <w:t>"change theory".tw.</w:t>
      </w:r>
      <w:r w:rsidRPr="0052405C">
        <w:rPr>
          <w:rFonts w:ascii="Arial" w:hAnsi="Arial" w:cs="Arial"/>
        </w:rPr>
        <w:tab/>
        <w:t>704</w:t>
      </w:r>
    </w:p>
    <w:p w14:paraId="41DB357A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9</w:t>
      </w:r>
      <w:r w:rsidRPr="0052405C">
        <w:rPr>
          <w:rFonts w:ascii="Arial" w:hAnsi="Arial" w:cs="Arial"/>
        </w:rPr>
        <w:tab/>
        <w:t>((theory adj2 change) or "program* theory" or "theory informed" or "intervention development" or "process evaluation*" or "theory-based evaluation*" or "outcomes hierarch*" or "theory-of-action" or "logic* model*" or "logic framework*").tw.</w:t>
      </w:r>
      <w:r w:rsidRPr="0052405C">
        <w:rPr>
          <w:rFonts w:ascii="Arial" w:hAnsi="Arial" w:cs="Arial"/>
        </w:rPr>
        <w:tab/>
        <w:t>12108</w:t>
      </w:r>
    </w:p>
    <w:p w14:paraId="119F6303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0</w:t>
      </w:r>
      <w:r w:rsidRPr="0052405C">
        <w:rPr>
          <w:rFonts w:ascii="Arial" w:hAnsi="Arial" w:cs="Arial"/>
        </w:rPr>
        <w:tab/>
        <w:t>6 or 7 or 8 or 9</w:t>
      </w:r>
      <w:r w:rsidRPr="0052405C">
        <w:rPr>
          <w:rFonts w:ascii="Arial" w:hAnsi="Arial" w:cs="Arial"/>
        </w:rPr>
        <w:tab/>
        <w:t>12108</w:t>
      </w:r>
    </w:p>
    <w:p w14:paraId="2AA62DD4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1</w:t>
      </w:r>
      <w:r w:rsidRPr="0052405C">
        <w:rPr>
          <w:rFonts w:ascii="Arial" w:hAnsi="Arial" w:cs="Arial"/>
        </w:rPr>
        <w:tab/>
        <w:t>5 and 10</w:t>
      </w:r>
      <w:r w:rsidRPr="0052405C">
        <w:rPr>
          <w:rFonts w:ascii="Arial" w:hAnsi="Arial" w:cs="Arial"/>
        </w:rPr>
        <w:tab/>
        <w:t>3753</w:t>
      </w:r>
    </w:p>
    <w:p w14:paraId="4438D949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12</w:t>
      </w:r>
      <w:r w:rsidRPr="0052405C">
        <w:rPr>
          <w:rFonts w:ascii="Arial" w:hAnsi="Arial" w:cs="Arial"/>
        </w:rPr>
        <w:tab/>
        <w:t>limit 11 to english language</w:t>
      </w:r>
      <w:r w:rsidRPr="0052405C">
        <w:rPr>
          <w:rFonts w:ascii="Arial" w:hAnsi="Arial" w:cs="Arial"/>
        </w:rPr>
        <w:tab/>
        <w:t>3684</w:t>
      </w:r>
    </w:p>
    <w:p w14:paraId="53F492FF" w14:textId="77777777" w:rsidR="00660FA3" w:rsidRPr="0052405C" w:rsidRDefault="00660FA3" w:rsidP="00660FA3">
      <w:pPr>
        <w:rPr>
          <w:rFonts w:ascii="Arial" w:hAnsi="Arial" w:cs="Arial"/>
        </w:rPr>
      </w:pPr>
    </w:p>
    <w:p w14:paraId="68B8136E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WHO Global Index Medicus</w:t>
      </w:r>
    </w:p>
    <w:p w14:paraId="78CE5825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(tw:(infan* or newborn* or new-born* or perinat* or neonat* or baby* or babies or toddler* or minor* or boy* or girl* or kid or kids or child* or schoolchild* or adolescen* or juvenil* or youth* or teen* or pubescen* or pediatric* or paediatric* or peadiatric* or school* or prematur* or preterm* or "pre term*" or prepub* or pre-pub* or preschool* or pre-school* or kindergarten* or nursery* or preadolescen* or pre-adolescen* or perinatal* or peri-natal* or antepartum or ante-partum or intrapartum or intra-partum or postnatal* or post-natal* or pregnan* or fetus* or foetus* or fetal* or foetal* or neo-nate* or preterm* or premature or pre-term* or premie* or preemie* or stepchild* or step-child* or youngster* or PICU)) AND (tw:("theory of change" OR "change theory" or "program* theory" or "theory informed" or "intervention development" or "process evaluation*" or "theory-based evaluation*" or "outcomes hierarch*" or "theory-of-action" or "logic* model*" or "logic framework*"))</w:t>
      </w:r>
    </w:p>
    <w:p w14:paraId="1F1886F1" w14:textId="77777777" w:rsidR="00660FA3" w:rsidRPr="0052405C" w:rsidRDefault="00660FA3" w:rsidP="00660FA3">
      <w:pPr>
        <w:rPr>
          <w:rFonts w:ascii="Arial" w:hAnsi="Arial" w:cs="Arial"/>
          <w:b/>
          <w:bCs/>
        </w:rPr>
      </w:pPr>
    </w:p>
    <w:p w14:paraId="0AFD9D00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SCOPUS</w:t>
      </w:r>
    </w:p>
    <w:p w14:paraId="3E7CCD7C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( TITLE-ABS-KEY ( infan*  OR  newborn*  OR  new-born*  OR  perinat*  OR  neonat*  OR  baby*  OR  babies  OR  toddler*  OR  minor*  OR  boy*  OR  girl*  OR  kid  OR  kids  OR  child*  OR  schoolchild*  OR  adolescen*  OR  juvenil*  OR  youth*  OR  teen*  OR  pubescen*  OR  pediatric*  OR  paediatric*  OR  peadiatric*  OR  school*  OR  prematur*  OR  preterm*  OR  "pre term*"  OR  prepub*  OR  pre-pub*  OR  preschool*  OR  pre school* OR  kindergarten*  OR  nursery*  OR  preadolescen*  OR  pre-adolescen*  OR  perinatal*  OR  peri-natal*  OR  antepartum  OR  ante-</w:t>
      </w:r>
      <w:r w:rsidRPr="0052405C">
        <w:rPr>
          <w:rFonts w:ascii="Arial" w:hAnsi="Arial" w:cs="Arial"/>
        </w:rPr>
        <w:lastRenderedPageBreak/>
        <w:t>partum  OR  intrapartum  OR  intra partum  OR  postnatal*  OR  postnatal*  OR  pregnan*  OR  fetus*  OR  foetus*  OR  fetal*  OR  foet OR  neo-nate*  OR  preterm*  OR  premature  OR  pre-term*  OR  premie*  OR  preemie*  OR  stepchild*  OR  step-child*  OR  youngster*  OR  picu )  AND  TITLE-ABS-KEY ( ( theory  W/2  change )  OR  "program* theory"  OR  "theory informed"  OR  "intervention development"  OR  "process evaluation*"  OR  "theory-based evaluation*"  OR  "outcomes hierarch*"  OR  "theory-of-action"  OR  "logic* model*"  OR  "logic framework*" )  AND  TITLE-ABS-KEY ( "health service intervention*"  OR  "quality improvement project*"  OR  "health service program*"  OR  "staff*"  OR  "financ*"  OR  "implementation" )  AND NOT  TITLE-ABS-KEY ( "school" ) ) </w:t>
      </w:r>
    </w:p>
    <w:p w14:paraId="54E3E8A2" w14:textId="77777777" w:rsidR="00660FA3" w:rsidRPr="0052405C" w:rsidRDefault="00660FA3" w:rsidP="00660FA3">
      <w:pPr>
        <w:rPr>
          <w:rFonts w:ascii="Arial" w:hAnsi="Arial" w:cs="Arial"/>
        </w:rPr>
      </w:pPr>
    </w:p>
    <w:p w14:paraId="46607FD8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CINAHL</w:t>
      </w:r>
    </w:p>
    <w:p w14:paraId="7F155802" w14:textId="77777777" w:rsidR="00660FA3" w:rsidRPr="007D1B6C" w:rsidRDefault="00660FA3" w:rsidP="00660FA3">
      <w:pPr>
        <w:rPr>
          <w:rFonts w:ascii="Arial" w:hAnsi="Arial" w:cs="Arial"/>
        </w:rPr>
      </w:pPr>
      <w:r w:rsidRPr="00114651">
        <w:rPr>
          <w:rFonts w:ascii="Arial" w:hAnsi="Arial" w:cs="Arial"/>
        </w:rPr>
        <w:t>S1 (MH "Infant+")</w:t>
      </w:r>
    </w:p>
    <w:p w14:paraId="70DE3D0F" w14:textId="77777777" w:rsidR="00660FA3" w:rsidRPr="007D1B6C" w:rsidRDefault="00660FA3" w:rsidP="00660FA3">
      <w:pPr>
        <w:rPr>
          <w:rFonts w:ascii="Arial" w:hAnsi="Arial" w:cs="Arial"/>
        </w:rPr>
      </w:pPr>
      <w:r w:rsidRPr="00114651">
        <w:rPr>
          <w:rFonts w:ascii="Arial" w:hAnsi="Arial" w:cs="Arial"/>
        </w:rPr>
        <w:t>S2 (MH "Child+")</w:t>
      </w:r>
    </w:p>
    <w:p w14:paraId="18D95DDD" w14:textId="77777777" w:rsidR="00660FA3" w:rsidRPr="007D1B6C" w:rsidRDefault="00660FA3" w:rsidP="00660FA3">
      <w:pPr>
        <w:rPr>
          <w:rFonts w:ascii="Arial" w:hAnsi="Arial" w:cs="Arial"/>
        </w:rPr>
      </w:pPr>
      <w:r w:rsidRPr="00114651">
        <w:rPr>
          <w:rFonts w:ascii="Arial" w:hAnsi="Arial" w:cs="Arial"/>
        </w:rPr>
        <w:t>S3 (MH "Adolescence+")</w:t>
      </w:r>
    </w:p>
    <w:p w14:paraId="65F2B309" w14:textId="77777777" w:rsidR="00660FA3" w:rsidRPr="00114651" w:rsidRDefault="00660FA3" w:rsidP="00660FA3">
      <w:pPr>
        <w:rPr>
          <w:rFonts w:ascii="Arial" w:hAnsi="Arial" w:cs="Arial"/>
        </w:rPr>
      </w:pPr>
      <w:r w:rsidRPr="00114651">
        <w:rPr>
          <w:rFonts w:ascii="Arial" w:hAnsi="Arial" w:cs="Arial"/>
        </w:rPr>
        <w:t>S4 TI infan* or newborn* or new-born* or perinat* or neonat* or baby* or babies or toddler* or minor* or boy* or girl* or kid or kids or child* or schoolchild* or adolescen* or juvenil* or youth* or teen* or pubescen* or pediatric* or paediatric* or peadiatric* or school* or prematur* or preterm* or "pre term*" or prepub* or pre-pub* or preschool* or pre-school* or kindergarten* or nursery* or preadolescen* or pre-adolescen* or perinatal* or peri-natal* or antepartum or ante-partum or intrapartum or intra-partum or postnatal* or post-natal* or pregnan* or fetus* or foetus* or fetal* or foetal* or neo-nate* or preterm* or premature or pre-term* or premie* or preemie* or stepchild* or step-child* or youngster* or PICU</w:t>
      </w:r>
    </w:p>
    <w:p w14:paraId="2ACB529D" w14:textId="77777777" w:rsidR="00660FA3" w:rsidRPr="007D1B6C" w:rsidRDefault="00660FA3" w:rsidP="00660FA3">
      <w:pPr>
        <w:rPr>
          <w:rFonts w:ascii="Arial" w:hAnsi="Arial" w:cs="Arial"/>
        </w:rPr>
      </w:pPr>
      <w:r w:rsidRPr="00114651">
        <w:rPr>
          <w:rFonts w:ascii="Arial" w:hAnsi="Arial" w:cs="Arial"/>
        </w:rPr>
        <w:t>S5 AB infan* or newborn* or new-born* or perinat* or neonat* or baby* or babies or toddler* or minor* or boy* or girl* or kid or kids or child* or schoolchild* or adolescen* or juvenil* or youth* or teen* or pubescen* or pediatric* or paediatric* or peadiatric* or school* or prematur* or preterm* or "pre term*" or prepub* or pre-pub* or preschool* or pre-school* or kindergarten* or nursery* or preadolescen* or pre-adolescen* or perinatal* or peri-natal* or antepartum or ante-partum or intrapartum or intra-partum or postnatal* or post-natal* or pregnan* or fetus* or foetus* or fetal* or foetal* or neo-nate* or preterm* or premature or pre-term* or premie* or preemie* or stepchild* or step-child* or youngster* or PICU</w:t>
      </w:r>
    </w:p>
    <w:p w14:paraId="552D0B8E" w14:textId="77777777" w:rsidR="00660FA3" w:rsidRPr="007D1B6C" w:rsidRDefault="00660FA3" w:rsidP="00660FA3">
      <w:pPr>
        <w:rPr>
          <w:rFonts w:ascii="Arial" w:hAnsi="Arial" w:cs="Arial"/>
        </w:rPr>
      </w:pPr>
      <w:r w:rsidRPr="007D1B6C">
        <w:rPr>
          <w:rFonts w:ascii="Arial" w:hAnsi="Arial" w:cs="Arial"/>
        </w:rPr>
        <w:t xml:space="preserve">S6 </w:t>
      </w:r>
      <w:r w:rsidRPr="00114651">
        <w:rPr>
          <w:rFonts w:ascii="Arial" w:hAnsi="Arial" w:cs="Arial"/>
        </w:rPr>
        <w:t>TI ( (theory n2 change) or "program* theory" or "theory informed" or "intervention development" or "process evaluation*" or "theory-based evaluation*" or "outcomes hierarch*" or "theory-of-action" or "logic* model*" or "logic framework*" ) OR ( (theory n2 change) or "program* theory" or "theory informed" or "intervention development" or "process evaluation*" or "theory-based evaluation*" or "outcomes hierarch*" or "theory-of-action" or "logic* model*" or "logic framework*" )</w:t>
      </w:r>
    </w:p>
    <w:p w14:paraId="3C211B1B" w14:textId="77777777" w:rsidR="00660FA3" w:rsidRPr="007D1B6C" w:rsidRDefault="00660FA3" w:rsidP="00660FA3">
      <w:pPr>
        <w:rPr>
          <w:rFonts w:ascii="Arial" w:hAnsi="Arial" w:cs="Arial"/>
        </w:rPr>
      </w:pPr>
      <w:r w:rsidRPr="007D1B6C">
        <w:rPr>
          <w:rFonts w:ascii="Arial" w:hAnsi="Arial" w:cs="Arial"/>
        </w:rPr>
        <w:t xml:space="preserve">S7 </w:t>
      </w:r>
      <w:r w:rsidRPr="00114651">
        <w:rPr>
          <w:rFonts w:ascii="Arial" w:hAnsi="Arial" w:cs="Arial"/>
        </w:rPr>
        <w:t>AB ( (theory n2 change) or "program* theory" or "theory informed" or "intervention development" or "process evaluation*" or "theory-based evaluation*" or "outcomes hierarch*" or "theory-of-action" or "logic* model*" or "logic framework*" ) OR ( (theory n2 change) or "program* theory" or "theory informed" or "intervention development" or "process evaluation*" or "theory-based evaluation*" or "outcomes hierarch*" or "theory-of-action" or "logic* model*" or "logic framework*" )</w:t>
      </w:r>
    </w:p>
    <w:p w14:paraId="5D19B073" w14:textId="77777777" w:rsidR="00660FA3" w:rsidRPr="007D1B6C" w:rsidRDefault="00660FA3" w:rsidP="00660FA3">
      <w:pPr>
        <w:rPr>
          <w:rFonts w:ascii="Arial" w:hAnsi="Arial" w:cs="Arial"/>
        </w:rPr>
      </w:pPr>
      <w:r w:rsidRPr="007D1B6C">
        <w:rPr>
          <w:rFonts w:ascii="Arial" w:hAnsi="Arial" w:cs="Arial"/>
        </w:rPr>
        <w:t xml:space="preserve">S8 </w:t>
      </w:r>
      <w:r w:rsidRPr="00114651">
        <w:rPr>
          <w:rFonts w:ascii="Arial" w:hAnsi="Arial" w:cs="Arial"/>
        </w:rPr>
        <w:t>S1 OR S2 OR S3 OR S4 OR S5</w:t>
      </w:r>
    </w:p>
    <w:p w14:paraId="3D931D38" w14:textId="77777777" w:rsidR="00660FA3" w:rsidRPr="007D1B6C" w:rsidRDefault="00660FA3" w:rsidP="00660FA3">
      <w:pPr>
        <w:rPr>
          <w:rFonts w:ascii="Arial" w:hAnsi="Arial" w:cs="Arial"/>
        </w:rPr>
      </w:pPr>
      <w:r w:rsidRPr="007D1B6C">
        <w:rPr>
          <w:rFonts w:ascii="Arial" w:hAnsi="Arial" w:cs="Arial"/>
        </w:rPr>
        <w:t xml:space="preserve">S9 </w:t>
      </w:r>
      <w:r w:rsidRPr="00114651">
        <w:rPr>
          <w:rFonts w:ascii="Arial" w:hAnsi="Arial" w:cs="Arial"/>
        </w:rPr>
        <w:t>S6 OR S7</w:t>
      </w:r>
    </w:p>
    <w:p w14:paraId="4FD4C755" w14:textId="77777777" w:rsidR="00660FA3" w:rsidRPr="007D1B6C" w:rsidRDefault="00660FA3" w:rsidP="00660FA3">
      <w:pPr>
        <w:rPr>
          <w:rFonts w:ascii="Arial" w:hAnsi="Arial" w:cs="Arial"/>
        </w:rPr>
      </w:pPr>
      <w:r w:rsidRPr="007D1B6C">
        <w:rPr>
          <w:rFonts w:ascii="Arial" w:hAnsi="Arial" w:cs="Arial"/>
        </w:rPr>
        <w:t xml:space="preserve">S10 </w:t>
      </w:r>
      <w:r w:rsidRPr="00114651">
        <w:rPr>
          <w:rFonts w:ascii="Arial" w:hAnsi="Arial" w:cs="Arial"/>
        </w:rPr>
        <w:t>S8 AND S9</w:t>
      </w:r>
    </w:p>
    <w:p w14:paraId="30EFE77D" w14:textId="77777777" w:rsidR="00660FA3" w:rsidRPr="0052405C" w:rsidRDefault="00660FA3" w:rsidP="00660FA3">
      <w:pPr>
        <w:rPr>
          <w:rFonts w:ascii="Arial" w:hAnsi="Arial" w:cs="Arial"/>
        </w:rPr>
      </w:pPr>
    </w:p>
    <w:p w14:paraId="7E90778E" w14:textId="77777777" w:rsidR="00660FA3" w:rsidRPr="0052405C" w:rsidRDefault="00660FA3" w:rsidP="00660FA3">
      <w:pPr>
        <w:rPr>
          <w:rFonts w:ascii="Arial" w:hAnsi="Arial" w:cs="Arial"/>
          <w:b/>
          <w:bCs/>
        </w:rPr>
      </w:pPr>
      <w:r w:rsidRPr="0052405C">
        <w:rPr>
          <w:rFonts w:ascii="Arial" w:hAnsi="Arial" w:cs="Arial"/>
          <w:b/>
          <w:bCs/>
        </w:rPr>
        <w:t>Google search (grey literature)</w:t>
      </w:r>
    </w:p>
    <w:p w14:paraId="074777ED" w14:textId="77777777" w:rsidR="00660FA3" w:rsidRPr="0052405C" w:rsidRDefault="00660FA3" w:rsidP="00660FA3">
      <w:pPr>
        <w:rPr>
          <w:rFonts w:ascii="Arial" w:hAnsi="Arial" w:cs="Arial"/>
        </w:rPr>
      </w:pPr>
      <w:r w:rsidRPr="0052405C">
        <w:rPr>
          <w:rFonts w:ascii="Arial" w:hAnsi="Arial" w:cs="Arial"/>
        </w:rPr>
        <w:t>Child* "theory of change" filetype:pdf first 10 pages</w:t>
      </w:r>
    </w:p>
    <w:p w14:paraId="15CF955C" w14:textId="77777777" w:rsidR="00D566F1" w:rsidRDefault="00D566F1"/>
    <w:sectPr w:rsidR="00D56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FA3"/>
    <w:rsid w:val="00025ADA"/>
    <w:rsid w:val="00295AB6"/>
    <w:rsid w:val="00414800"/>
    <w:rsid w:val="00660FA3"/>
    <w:rsid w:val="00690427"/>
    <w:rsid w:val="0090454D"/>
    <w:rsid w:val="00AB30A4"/>
    <w:rsid w:val="00D566F1"/>
    <w:rsid w:val="00EC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3059B"/>
  <w15:chartTrackingRefBased/>
  <w15:docId w15:val="{068B2ADC-F64C-614D-9542-09FF94FC4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FA3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0FA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60FA3"/>
    <w:rPr>
      <w:rFonts w:asciiTheme="majorHAnsi" w:eastAsiaTheme="majorEastAsia" w:hAnsiTheme="majorHAnsi" w:cstheme="majorBidi"/>
      <w:color w:val="1F3864" w:themeColor="accent1" w:themeShade="8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60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FA3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5</Words>
  <Characters>7501</Characters>
  <Application>Microsoft Office Word</Application>
  <DocSecurity>0</DocSecurity>
  <Lines>62</Lines>
  <Paragraphs>17</Paragraphs>
  <ScaleCrop>false</ScaleCrop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1</cp:revision>
  <dcterms:created xsi:type="dcterms:W3CDTF">2022-01-24T11:21:00Z</dcterms:created>
  <dcterms:modified xsi:type="dcterms:W3CDTF">2022-01-24T11:21:00Z</dcterms:modified>
</cp:coreProperties>
</file>